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A68E3" w14:textId="5C7D04B1" w:rsidR="00BB4BA6" w:rsidRPr="00761788" w:rsidRDefault="00C506B5" w:rsidP="00BB4BA6">
      <w:pPr>
        <w:rPr>
          <w:rFonts w:cstheme="minorHAnsi"/>
          <w:sz w:val="24"/>
          <w:szCs w:val="24"/>
          <w:lang w:val="en-US"/>
        </w:rPr>
      </w:pPr>
      <w:bookmarkStart w:id="0" w:name="_GoBack"/>
      <w:bookmarkEnd w:id="0"/>
      <w:r w:rsidRPr="00432218">
        <w:rPr>
          <w:rFonts w:cstheme="minorHAnsi"/>
          <w:b/>
          <w:sz w:val="24"/>
          <w:szCs w:val="24"/>
          <w:lang w:val="en-US"/>
        </w:rPr>
        <w:t xml:space="preserve">Table </w:t>
      </w:r>
      <w:r w:rsidR="00432218" w:rsidRPr="00432218">
        <w:rPr>
          <w:rFonts w:cstheme="minorHAnsi"/>
          <w:b/>
          <w:sz w:val="24"/>
          <w:szCs w:val="24"/>
          <w:lang w:val="en-US"/>
        </w:rPr>
        <w:t>S</w:t>
      </w:r>
      <w:r w:rsidR="00A85AD8" w:rsidRPr="00432218">
        <w:rPr>
          <w:rFonts w:cstheme="minorHAnsi"/>
          <w:b/>
          <w:sz w:val="24"/>
          <w:szCs w:val="24"/>
          <w:lang w:val="en-US"/>
        </w:rPr>
        <w:t>4</w:t>
      </w:r>
      <w:r w:rsidR="00BB4BA6" w:rsidRPr="00432218">
        <w:rPr>
          <w:rFonts w:cstheme="minorHAnsi"/>
          <w:b/>
          <w:sz w:val="24"/>
          <w:szCs w:val="24"/>
          <w:lang w:val="en-US"/>
        </w:rPr>
        <w:t xml:space="preserve">. </w:t>
      </w:r>
      <w:proofErr w:type="gramStart"/>
      <w:r w:rsidR="00A85AD8" w:rsidRPr="00761788">
        <w:rPr>
          <w:rFonts w:cstheme="minorHAnsi"/>
          <w:sz w:val="24"/>
          <w:szCs w:val="24"/>
          <w:lang w:val="en-US"/>
        </w:rPr>
        <w:t>Comparison of AdrenOSS-1 and ALBIOS</w:t>
      </w:r>
      <w:r w:rsidR="00BB4BA6" w:rsidRPr="00761788">
        <w:rPr>
          <w:rFonts w:cstheme="minorHAnsi"/>
          <w:i/>
          <w:sz w:val="24"/>
          <w:szCs w:val="24"/>
          <w:lang w:val="en-US"/>
        </w:rPr>
        <w:t>.</w:t>
      </w:r>
      <w:proofErr w:type="gramEnd"/>
      <w:r w:rsidR="00BB4BA6" w:rsidRPr="00761788">
        <w:rPr>
          <w:rFonts w:cstheme="minorHAnsi"/>
          <w:i/>
          <w:sz w:val="24"/>
          <w:szCs w:val="24"/>
          <w:lang w:val="en-US"/>
        </w:rPr>
        <w:t xml:space="preserve"> </w:t>
      </w:r>
    </w:p>
    <w:tbl>
      <w:tblPr>
        <w:tblW w:w="89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47"/>
        <w:gridCol w:w="1843"/>
        <w:gridCol w:w="1843"/>
      </w:tblGrid>
      <w:tr w:rsidR="006907F4" w:rsidRPr="00C506B5" w14:paraId="6052B77F" w14:textId="77777777" w:rsidTr="00750BA6">
        <w:trPr>
          <w:trHeight w:val="584"/>
        </w:trPr>
        <w:tc>
          <w:tcPr>
            <w:tcW w:w="5247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683C4" w14:textId="77777777" w:rsidR="006907F4" w:rsidRPr="00CE524A" w:rsidRDefault="006907F4" w:rsidP="004E794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</w:tcPr>
          <w:p w14:paraId="7B2858E1" w14:textId="77777777" w:rsidR="006907F4" w:rsidRDefault="006907F4" w:rsidP="004E79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AdrenOSS-1</w:t>
            </w:r>
          </w:p>
          <w:p w14:paraId="3FC9ABA1" w14:textId="575CDA08" w:rsidR="00C11409" w:rsidRPr="00C506B5" w:rsidRDefault="00C11409" w:rsidP="004E79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n = 583</w:t>
            </w:r>
          </w:p>
        </w:tc>
        <w:tc>
          <w:tcPr>
            <w:tcW w:w="1843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A74EE" w14:textId="77777777" w:rsidR="006907F4" w:rsidRDefault="006907F4" w:rsidP="004E79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ALBIOS</w:t>
            </w:r>
          </w:p>
          <w:p w14:paraId="36CA0685" w14:textId="78B0FD31" w:rsidR="00C11409" w:rsidRPr="00CE524A" w:rsidRDefault="00C11409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n = 956</w:t>
            </w:r>
          </w:p>
        </w:tc>
      </w:tr>
      <w:tr w:rsidR="00137E5F" w:rsidRPr="00CE524A" w14:paraId="52586D23" w14:textId="77777777" w:rsidTr="00750BA6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7800D" w14:textId="255FC82F" w:rsidR="00137E5F" w:rsidRDefault="00137E5F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Definition of sep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84BBD" w14:textId="09DE0007" w:rsidR="00137E5F" w:rsidRDefault="00137E5F" w:rsidP="008C1E5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Sepsis-2</w:t>
            </w:r>
            <w:r w:rsidR="008C1E5E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="008C1E5E">
              <w:rPr>
                <w:rFonts w:eastAsia="Times New Roman" w:cstheme="minorHAnsi"/>
                <w:sz w:val="24"/>
                <w:szCs w:val="24"/>
                <w:lang w:val="en-US"/>
              </w:rPr>
              <w:fldChar w:fldCharType="begin"/>
            </w:r>
            <w:r w:rsidR="008C1E5E">
              <w:rPr>
                <w:rFonts w:eastAsia="Times New Roman" w:cstheme="minorHAnsi"/>
                <w:sz w:val="24"/>
                <w:szCs w:val="24"/>
                <w:lang w:val="en-US"/>
              </w:rPr>
              <w:instrText xml:space="preserve"> ADDIN EN.CITE &lt;EndNote&gt;&lt;Cite&gt;&lt;Author&gt;Levy&lt;/Author&gt;&lt;Year&gt;2003&lt;/Year&gt;&lt;IDText&gt;2001 SCCM/ESICM/ACCP/ATS/SIS International Sepsis Definitions Conference&lt;/IDText&gt;&lt;DisplayText&gt;[1]&lt;/DisplayText&gt;&lt;record&gt;&lt;dates&gt;&lt;pub-dates&gt;&lt;date&gt;Apr&lt;/date&gt;&lt;/pub-dates&gt;&lt;year&gt;2003&lt;/year&gt;&lt;/dates&gt;&lt;keywords&gt;&lt;keyword&gt;Humans&lt;/keyword&gt;&lt;keyword&gt;Multiple Organ Failure/complications/diagnosis&lt;/keyword&gt;&lt;keyword&gt;Sepsis/complications/*diagnosis&lt;/keyword&gt;&lt;keyword&gt;Shock, Septic/diagnosis&lt;/keyword&gt;&lt;keyword&gt;Systemic Inflammatory Response Syndrome/*diagnosis&lt;/keyword&gt;&lt;keyword&gt;*Terminology as Topic&lt;/keyword&gt;&lt;/keywords&gt;&lt;urls&gt;&lt;related-urls&gt;&lt;url&gt;https://www.ncbi.nlm.nih.gov/pubmed/12682500&lt;/url&gt;&lt;/related-urls&gt;&lt;/urls&gt;&lt;isbn&gt;0090-3493 (Print)&amp;#xD;0090-3493 (Linking)&lt;/isbn&gt;&lt;titles&gt;&lt;title&gt;2001 SCCM/ESICM/ACCP/ATS/SIS International Sepsis Definitions Conference&lt;/title&gt;&lt;secondary-title&gt;Crit Care Med&lt;/secondary-title&gt;&lt;/titles&gt;&lt;pages&gt;1250-6&lt;/pages&gt;&lt;number&gt;4&lt;/number&gt;&lt;contributors&gt;&lt;authors&gt;&lt;author&gt;Levy, M. M.&lt;/author&gt;&lt;author&gt;Fink, M. P.&lt;/author&gt;&lt;author&gt;Marshall, J. C.&lt;/author&gt;&lt;author&gt;Abraham, E.&lt;/author&gt;&lt;author&gt;Angus, D.&lt;/author&gt;&lt;author&gt;Cook, D.&lt;/author&gt;&lt;author&gt;Cohen, J.&lt;/author&gt;&lt;author&gt;Opal, S. M.&lt;/author&gt;&lt;author&gt;Vincent, J. L.&lt;/author&gt;&lt;author&gt;Ramsay, G.&lt;/author&gt;&lt;author&gt;Sccm/Esicm/Accp/Ats/Sis,&lt;/author&gt;&lt;/authors&gt;&lt;/contributors&gt;&lt;added-date format="utc"&gt;1519896035&lt;/added-date&gt;&lt;ref-type name="Journal Article"&gt;17&lt;/ref-type&gt;&lt;auth-address&gt;Rhode Island Hospital, Brown University School of Medicine, 593 Eddy Street, Providence, RI 02903, USA.&lt;/auth-address&gt;&lt;rec-number&gt;1030&lt;/rec-number&gt;&lt;last-updated-date format="utc"&gt;1519896035&lt;/last-updated-date&gt;&lt;accession-num&gt;12682500&lt;/accession-num&gt;&lt;electronic-resource-num&gt;10.1097/01.CCM.0000050454.01978.3B&lt;/electronic-resource-num&gt;&lt;volume&gt;31&lt;/volume&gt;&lt;/record&gt;&lt;/Cite&gt;&lt;/EndNote&gt;</w:instrText>
            </w:r>
            <w:r w:rsidR="008C1E5E">
              <w:rPr>
                <w:rFonts w:eastAsia="Times New Roman" w:cstheme="minorHAnsi"/>
                <w:sz w:val="24"/>
                <w:szCs w:val="24"/>
                <w:lang w:val="en-US"/>
              </w:rPr>
              <w:fldChar w:fldCharType="separate"/>
            </w:r>
            <w:r w:rsidR="008C1E5E">
              <w:rPr>
                <w:rFonts w:eastAsia="Times New Roman" w:cstheme="minorHAnsi"/>
                <w:noProof/>
                <w:sz w:val="24"/>
                <w:szCs w:val="24"/>
                <w:lang w:val="en-US"/>
              </w:rPr>
              <w:t>[1]</w:t>
            </w:r>
            <w:r w:rsidR="008C1E5E">
              <w:rPr>
                <w:rFonts w:eastAsia="Times New Roman" w:cstheme="minorHAnsi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E6368" w14:textId="2A0FB659" w:rsidR="00137E5F" w:rsidRDefault="00137E5F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SOFA score 3-4</w:t>
            </w:r>
          </w:p>
        </w:tc>
      </w:tr>
      <w:tr w:rsidR="006907F4" w:rsidRPr="00CE524A" w14:paraId="1ECF82A3" w14:textId="77777777" w:rsidTr="00750BA6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F5711" w14:textId="39DF7D50" w:rsidR="006907F4" w:rsidRDefault="00B271E9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eptic shock patients</w:t>
            </w:r>
            <w:r w:rsidR="006907F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C0CED" w14:textId="7F659CC8" w:rsidR="006907F4" w:rsidRPr="00CE524A" w:rsidRDefault="00B271E9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5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B8D390" w14:textId="4B2B4B0C" w:rsidR="006907F4" w:rsidRPr="00CE524A" w:rsidRDefault="00B271E9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56.4</w:t>
            </w:r>
          </w:p>
        </w:tc>
      </w:tr>
      <w:tr w:rsidR="006907F4" w:rsidRPr="001B1CEB" w14:paraId="3BC74478" w14:textId="77777777" w:rsidTr="00750BA6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65E79" w14:textId="67BF3DB2" w:rsidR="006907F4" w:rsidRPr="001B1CEB" w:rsidRDefault="00CD5513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1B1CE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B</w:t>
            </w:r>
            <w:r w:rsidR="00287B64" w:rsidRPr="001B1CE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aseline B</w:t>
            </w:r>
            <w:r w:rsidRPr="001B1CE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io-ADM value (median, </w:t>
            </w:r>
            <w:proofErr w:type="spellStart"/>
            <w:r w:rsidRPr="001B1CE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1B1CE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/mL</w:t>
            </w:r>
            <w:r w:rsidR="007B3F45" w:rsidRPr="001B1CE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331E7" w14:textId="3D64F10F" w:rsidR="006907F4" w:rsidRPr="001B1CEB" w:rsidRDefault="00F716F8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B1CEB">
              <w:rPr>
                <w:rFonts w:eastAsia="Times New Roman" w:cstheme="minorHAnsi"/>
                <w:sz w:val="24"/>
                <w:szCs w:val="24"/>
                <w:lang w:val="en-US"/>
              </w:rPr>
              <w:t>8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E64FB" w14:textId="24398970" w:rsidR="006907F4" w:rsidRPr="001B1CEB" w:rsidRDefault="00CD5513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B1CEB">
              <w:rPr>
                <w:rFonts w:eastAsia="Times New Roman" w:cstheme="minorHAnsi"/>
                <w:sz w:val="24"/>
                <w:szCs w:val="24"/>
                <w:lang w:val="en-US"/>
              </w:rPr>
              <w:t>110</w:t>
            </w:r>
          </w:p>
        </w:tc>
      </w:tr>
      <w:tr w:rsidR="0055742B" w:rsidRPr="00CE524A" w14:paraId="661CF6BF" w14:textId="77777777" w:rsidTr="00750BA6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338E4" w14:textId="6A80BC28" w:rsidR="0055742B" w:rsidRPr="00F94079" w:rsidRDefault="0055742B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Bio-ADM value in severe sepsis (</w:t>
            </w:r>
            <w:r w:rsidR="008E3386"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median, </w:t>
            </w:r>
            <w:proofErr w:type="spellStart"/>
            <w:r w:rsidR="008E3386"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="008E3386"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A7FE2" w14:textId="6E09C6F8" w:rsidR="0055742B" w:rsidRPr="004F32EA" w:rsidRDefault="00DB4B91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highlight w:val="yellow"/>
                <w:lang w:val="en-US"/>
              </w:rPr>
            </w:pPr>
            <w:r w:rsidRPr="00F94079">
              <w:rPr>
                <w:rFonts w:eastAsia="Times New Roman" w:cstheme="minorHAnsi"/>
                <w:sz w:val="24"/>
                <w:szCs w:val="24"/>
                <w:lang w:val="en-US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8E103" w14:textId="08231321" w:rsidR="0055742B" w:rsidRPr="00DD0DBC" w:rsidRDefault="00DB4B91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D0DBC">
              <w:rPr>
                <w:rFonts w:eastAsia="Times New Roman" w:cstheme="minorHAnsi"/>
                <w:sz w:val="24"/>
                <w:szCs w:val="24"/>
                <w:lang w:val="en-US"/>
              </w:rPr>
              <w:t>86</w:t>
            </w:r>
          </w:p>
        </w:tc>
      </w:tr>
      <w:tr w:rsidR="00DB4B91" w:rsidRPr="00CE524A" w14:paraId="66436420" w14:textId="77777777" w:rsidTr="00750BA6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04CB0" w14:textId="3B37F9F7" w:rsidR="00DB4B91" w:rsidRPr="00F94079" w:rsidRDefault="00DB4B91" w:rsidP="00287B64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Bio-ADM value in septic shock (median, </w:t>
            </w:r>
            <w:proofErr w:type="spellStart"/>
            <w:r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0AE990" w14:textId="0B43B46A" w:rsidR="00DB4B91" w:rsidRPr="004F32EA" w:rsidRDefault="00FF3B66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highlight w:val="yellow"/>
                <w:lang w:val="en-US"/>
              </w:rPr>
            </w:pPr>
            <w:r w:rsidRPr="00F94079">
              <w:rPr>
                <w:rFonts w:eastAsia="Times New Roman" w:cstheme="minorHAnsi"/>
                <w:sz w:val="24"/>
                <w:szCs w:val="24"/>
                <w:lang w:val="en-US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EE2E7" w14:textId="559089C2" w:rsidR="00DB4B91" w:rsidRPr="00DD0DBC" w:rsidRDefault="00FF3B66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D0DBC">
              <w:rPr>
                <w:rFonts w:eastAsia="Times New Roman" w:cstheme="minorHAnsi"/>
                <w:sz w:val="24"/>
                <w:szCs w:val="24"/>
                <w:lang w:val="en-US"/>
              </w:rPr>
              <w:t>122</w:t>
            </w:r>
          </w:p>
        </w:tc>
      </w:tr>
      <w:tr w:rsidR="00DB4B91" w:rsidRPr="00CE524A" w14:paraId="53E9AA8C" w14:textId="77777777" w:rsidTr="000E2591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7E5FD" w14:textId="0CEB0BD4" w:rsidR="00DB4B91" w:rsidRPr="00F94079" w:rsidRDefault="00DB4B91" w:rsidP="000E2591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echanical ventilation upon study inclusion (%)</w:t>
            </w:r>
          </w:p>
          <w:p w14:paraId="490E7137" w14:textId="615D3EDC" w:rsidR="00DB4B91" w:rsidRPr="00F94079" w:rsidRDefault="00DB4B91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14DC" w14:textId="0D3A4A63" w:rsidR="00DB4B91" w:rsidRPr="004F32EA" w:rsidRDefault="00DB4B91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highlight w:val="yellow"/>
                <w:lang w:val="en-US"/>
              </w:rPr>
            </w:pPr>
            <w:r w:rsidRPr="00F94079">
              <w:rPr>
                <w:rFonts w:eastAsia="Times New Roman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F1981" w14:textId="7F2BCE50" w:rsidR="00DB4B91" w:rsidRPr="004F32EA" w:rsidRDefault="00EF6BB5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highlight w:val="yellow"/>
                <w:lang w:val="en-US"/>
              </w:rPr>
            </w:pPr>
            <w:r w:rsidRPr="00EF6BB5">
              <w:rPr>
                <w:rFonts w:eastAsia="Times New Roman" w:cstheme="minorHAnsi"/>
                <w:sz w:val="24"/>
                <w:szCs w:val="24"/>
                <w:lang w:val="en-US"/>
              </w:rPr>
              <w:t>82.5</w:t>
            </w:r>
          </w:p>
        </w:tc>
      </w:tr>
      <w:tr w:rsidR="00DB4B91" w:rsidRPr="00CE524A" w14:paraId="759915ED" w14:textId="77777777" w:rsidTr="007D2BAF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CADE7" w14:textId="59A0C8B4" w:rsidR="00DB4B91" w:rsidRPr="00F94079" w:rsidRDefault="00DB4B91" w:rsidP="000E2591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Length of ICU stay (median, 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752C" w14:textId="21D59ECA" w:rsidR="00DB4B91" w:rsidRPr="004F32EA" w:rsidRDefault="00DB4B91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highlight w:val="yellow"/>
                <w:lang w:val="en-US"/>
              </w:rPr>
            </w:pPr>
            <w:r w:rsidRPr="00F94079">
              <w:rPr>
                <w:rFonts w:eastAsia="Times New Roman" w:cstheme="minorHAnsi"/>
                <w:sz w:val="24"/>
                <w:szCs w:val="24"/>
                <w:lang w:val="en-US"/>
              </w:rPr>
              <w:t>5 [2-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3F55F" w14:textId="1C72166E" w:rsidR="00DB4B91" w:rsidRPr="004F32EA" w:rsidRDefault="00310CD0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highlight w:val="yellow"/>
                <w:lang w:val="en-US"/>
              </w:rPr>
            </w:pPr>
            <w:r w:rsidRPr="00310CD0">
              <w:rPr>
                <w:rFonts w:eastAsia="Times New Roman" w:cstheme="minorHAnsi"/>
                <w:sz w:val="24"/>
                <w:szCs w:val="24"/>
                <w:lang w:val="en-US"/>
              </w:rPr>
              <w:t>10 [5-20</w:t>
            </w:r>
            <w:r w:rsidR="00DB4B91" w:rsidRPr="00310CD0">
              <w:rPr>
                <w:rFonts w:eastAsia="Times New Roman" w:cstheme="minorHAnsi"/>
                <w:sz w:val="24"/>
                <w:szCs w:val="24"/>
                <w:lang w:val="en-US"/>
              </w:rPr>
              <w:t>]</w:t>
            </w:r>
          </w:p>
        </w:tc>
      </w:tr>
      <w:tr w:rsidR="007D2BAF" w:rsidRPr="00CE524A" w14:paraId="2304CF5A" w14:textId="77777777" w:rsidTr="00750BA6">
        <w:trPr>
          <w:trHeight w:val="584"/>
        </w:trPr>
        <w:tc>
          <w:tcPr>
            <w:tcW w:w="5247" w:type="dxa"/>
            <w:tcBorders>
              <w:top w:val="nil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CCC0F" w14:textId="212FB114" w:rsidR="007D2BAF" w:rsidRPr="00F94079" w:rsidRDefault="007D2BAF" w:rsidP="000E2591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9407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90-day mortality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728F"/>
              <w:right w:val="nil"/>
            </w:tcBorders>
            <w:shd w:val="clear" w:color="auto" w:fill="auto"/>
          </w:tcPr>
          <w:p w14:paraId="7CFD3882" w14:textId="3DA9116D" w:rsidR="007D2BAF" w:rsidRPr="004F32EA" w:rsidRDefault="007D2BAF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highlight w:val="yellow"/>
                <w:lang w:val="en-US"/>
              </w:rPr>
            </w:pPr>
            <w:r w:rsidRPr="00F94079">
              <w:rPr>
                <w:rFonts w:eastAsia="Times New Roman"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DC3FF" w14:textId="1469D09B" w:rsidR="007D2BAF" w:rsidRPr="004F32EA" w:rsidRDefault="00947CA6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highlight w:val="yellow"/>
                <w:lang w:val="en-US"/>
              </w:rPr>
            </w:pPr>
            <w:r w:rsidRPr="00947CA6">
              <w:rPr>
                <w:rFonts w:eastAsia="Times New Roman" w:cstheme="minorHAnsi"/>
                <w:sz w:val="24"/>
                <w:szCs w:val="24"/>
                <w:lang w:val="en-US"/>
              </w:rPr>
              <w:t>39</w:t>
            </w:r>
          </w:p>
        </w:tc>
      </w:tr>
    </w:tbl>
    <w:p w14:paraId="7344E2C1" w14:textId="10F20238" w:rsidR="00724378" w:rsidRDefault="0001742A">
      <w:pPr>
        <w:rPr>
          <w:rFonts w:cstheme="minorHAnsi"/>
          <w:sz w:val="24"/>
          <w:szCs w:val="24"/>
          <w:lang w:val="en-US"/>
        </w:rPr>
      </w:pPr>
      <w:r w:rsidRPr="00CE524A">
        <w:rPr>
          <w:rFonts w:cstheme="minorHAnsi"/>
          <w:sz w:val="24"/>
          <w:szCs w:val="24"/>
          <w:lang w:val="en-US"/>
        </w:rPr>
        <w:t>Data are expressed as</w:t>
      </w:r>
      <w:r w:rsidR="007B3F45">
        <w:rPr>
          <w:rFonts w:cstheme="minorHAnsi"/>
          <w:sz w:val="24"/>
          <w:szCs w:val="24"/>
          <w:lang w:val="en-US"/>
        </w:rPr>
        <w:t xml:space="preserve"> time range,</w:t>
      </w:r>
      <w:r w:rsidRPr="00CE524A">
        <w:rPr>
          <w:rFonts w:cstheme="minorHAnsi"/>
          <w:sz w:val="24"/>
          <w:szCs w:val="24"/>
          <w:lang w:val="en-US"/>
        </w:rPr>
        <w:t xml:space="preserve"> median [</w:t>
      </w:r>
      <w:r w:rsidR="007B3F45">
        <w:rPr>
          <w:rFonts w:cstheme="minorHAnsi"/>
          <w:sz w:val="24"/>
          <w:szCs w:val="24"/>
          <w:lang w:val="en-US"/>
        </w:rPr>
        <w:t xml:space="preserve">IQR, </w:t>
      </w:r>
      <w:r w:rsidRPr="00CE524A">
        <w:rPr>
          <w:rFonts w:cstheme="minorHAnsi"/>
          <w:sz w:val="24"/>
          <w:szCs w:val="24"/>
          <w:lang w:val="en-US"/>
        </w:rPr>
        <w:t xml:space="preserve">interquartile range] or as number of patients (percentage). </w:t>
      </w:r>
      <w:proofErr w:type="gramStart"/>
      <w:r w:rsidRPr="00CE524A">
        <w:rPr>
          <w:rFonts w:cstheme="minorHAnsi"/>
          <w:sz w:val="24"/>
          <w:szCs w:val="24"/>
          <w:lang w:val="en-US"/>
        </w:rPr>
        <w:t xml:space="preserve">Bio-ADM, bioactive </w:t>
      </w:r>
      <w:proofErr w:type="spellStart"/>
      <w:r w:rsidRPr="00CE524A">
        <w:rPr>
          <w:rFonts w:cstheme="minorHAnsi"/>
          <w:sz w:val="24"/>
          <w:szCs w:val="24"/>
          <w:lang w:val="en-US"/>
        </w:rPr>
        <w:t>adrenomedullin</w:t>
      </w:r>
      <w:proofErr w:type="spellEnd"/>
      <w:r w:rsidRPr="00CE524A">
        <w:rPr>
          <w:rFonts w:cstheme="minorHAnsi"/>
          <w:sz w:val="24"/>
          <w:szCs w:val="24"/>
          <w:lang w:val="en-US"/>
        </w:rPr>
        <w:t>.</w:t>
      </w:r>
      <w:proofErr w:type="gramEnd"/>
      <w:r w:rsidR="00155367">
        <w:rPr>
          <w:rFonts w:cstheme="minorHAnsi"/>
          <w:sz w:val="24"/>
          <w:szCs w:val="24"/>
          <w:lang w:val="en-US"/>
        </w:rPr>
        <w:t xml:space="preserve"> </w:t>
      </w:r>
    </w:p>
    <w:p w14:paraId="714DBB2E" w14:textId="77777777" w:rsidR="008C1E5E" w:rsidRDefault="008C1E5E">
      <w:pPr>
        <w:rPr>
          <w:rFonts w:cstheme="minorHAnsi"/>
          <w:sz w:val="24"/>
          <w:szCs w:val="24"/>
          <w:lang w:val="en-US"/>
        </w:rPr>
      </w:pPr>
    </w:p>
    <w:p w14:paraId="01A0CDAF" w14:textId="77777777" w:rsidR="004F32EA" w:rsidRDefault="004F32EA">
      <w:pPr>
        <w:rPr>
          <w:rFonts w:cstheme="minorHAnsi"/>
          <w:sz w:val="24"/>
          <w:szCs w:val="24"/>
          <w:lang w:val="en-US"/>
        </w:rPr>
      </w:pPr>
    </w:p>
    <w:p w14:paraId="7AA1C4E5" w14:textId="2B0B7F7A" w:rsidR="008C1E5E" w:rsidRPr="008C1E5E" w:rsidRDefault="008C1E5E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Reference</w:t>
      </w:r>
    </w:p>
    <w:p w14:paraId="051D3F0C" w14:textId="77777777" w:rsidR="008C1E5E" w:rsidRPr="008C1E5E" w:rsidRDefault="008C1E5E" w:rsidP="008C1E5E">
      <w:pPr>
        <w:pStyle w:val="EndNoteBibliography"/>
        <w:ind w:left="720" w:hanging="720"/>
        <w:rPr>
          <w:noProof/>
        </w:rPr>
      </w:pP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separate"/>
      </w:r>
      <w:r w:rsidRPr="008C1E5E">
        <w:rPr>
          <w:noProof/>
        </w:rPr>
        <w:t>1.</w:t>
      </w:r>
      <w:r w:rsidRPr="008C1E5E">
        <w:rPr>
          <w:noProof/>
        </w:rPr>
        <w:tab/>
        <w:t>Levy MM, Fink MP, Marshall JC, Abraham E, Angus D, Cook D, Cohen J, Opal SM, Vincent JL, Ramsay G</w:t>
      </w:r>
      <w:r w:rsidRPr="008C1E5E">
        <w:rPr>
          <w:i/>
          <w:noProof/>
        </w:rPr>
        <w:t xml:space="preserve"> et al</w:t>
      </w:r>
      <w:r w:rsidRPr="008C1E5E">
        <w:rPr>
          <w:noProof/>
        </w:rPr>
        <w:t xml:space="preserve">: </w:t>
      </w:r>
      <w:r w:rsidRPr="008C1E5E">
        <w:rPr>
          <w:b/>
          <w:noProof/>
        </w:rPr>
        <w:t>2001 SCCM/ESICM/ACCP/ATS/SIS International Sepsis Definitions Conference</w:t>
      </w:r>
      <w:r w:rsidRPr="008C1E5E">
        <w:rPr>
          <w:noProof/>
        </w:rPr>
        <w:t xml:space="preserve">. </w:t>
      </w:r>
      <w:r w:rsidRPr="008C1E5E">
        <w:rPr>
          <w:i/>
          <w:noProof/>
        </w:rPr>
        <w:t xml:space="preserve">Crit Care Med </w:t>
      </w:r>
      <w:r w:rsidRPr="008C1E5E">
        <w:rPr>
          <w:noProof/>
        </w:rPr>
        <w:t xml:space="preserve">2003, </w:t>
      </w:r>
      <w:r w:rsidRPr="008C1E5E">
        <w:rPr>
          <w:b/>
          <w:noProof/>
        </w:rPr>
        <w:t>31</w:t>
      </w:r>
      <w:r w:rsidRPr="008C1E5E">
        <w:rPr>
          <w:noProof/>
        </w:rPr>
        <w:t>(4):1250-1256.</w:t>
      </w:r>
    </w:p>
    <w:p w14:paraId="34BC045E" w14:textId="4905F88E" w:rsidR="0001742A" w:rsidRPr="00CE524A" w:rsidRDefault="008C1E5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fldChar w:fldCharType="end"/>
      </w:r>
    </w:p>
    <w:sectPr w:rsidR="0001742A" w:rsidRPr="00CE524A" w:rsidSect="007D23E9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D55CB" w14:textId="77777777" w:rsidR="001B1CEB" w:rsidRDefault="001B1CEB">
      <w:pPr>
        <w:spacing w:after="0" w:line="240" w:lineRule="auto"/>
      </w:pPr>
      <w:r>
        <w:separator/>
      </w:r>
    </w:p>
  </w:endnote>
  <w:endnote w:type="continuationSeparator" w:id="0">
    <w:p w14:paraId="304CE135" w14:textId="77777777" w:rsidR="001B1CEB" w:rsidRDefault="001B1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2A3AB" w14:textId="77777777" w:rsidR="001B1CEB" w:rsidRDefault="001B1CEB" w:rsidP="004E79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596"/>
      <w:gridCol w:w="2095"/>
      <w:gridCol w:w="3597"/>
    </w:tblGrid>
    <w:tr w:rsidR="001B1CEB" w14:paraId="2A31FFDF" w14:textId="77777777" w:rsidTr="004E7946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477D8760" w14:textId="77777777" w:rsidR="001B1CEB" w:rsidRDefault="001B1CEB" w:rsidP="004E7946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35BF46D1" w14:textId="77777777" w:rsidR="001B1CEB" w:rsidRDefault="00B66D41">
          <w:pPr>
            <w:pStyle w:val="NoSpacing"/>
            <w:spacing w:line="276" w:lineRule="auto"/>
            <w:rPr>
              <w:rFonts w:asciiTheme="majorHAnsi" w:hAnsiTheme="majorHAnsi"/>
              <w:color w:val="365F91" w:themeColor="accent1" w:themeShade="BF"/>
            </w:rPr>
          </w:pPr>
          <w:sdt>
            <w:sdtPr>
              <w:rPr>
                <w:rFonts w:ascii="Cambria" w:hAnsi="Cambria"/>
                <w:color w:val="365F91" w:themeColor="accent1" w:themeShade="BF"/>
              </w:rPr>
              <w:id w:val="179835412"/>
              <w:temporary/>
              <w:showingPlcHdr/>
            </w:sdtPr>
            <w:sdtEndPr/>
            <w:sdtContent>
              <w:r w:rsidR="001B1CEB">
                <w:rPr>
                  <w:rFonts w:ascii="Cambria" w:hAnsi="Cambria"/>
                  <w:color w:val="365F91" w:themeColor="accent1" w:themeShade="BF"/>
                  <w:lang w:val="de-DE"/>
                </w:rPr>
                <w:t>[Geben Sie Text ein]</w:t>
              </w:r>
            </w:sdtContent>
          </w:sdt>
        </w:p>
      </w:tc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060C8AB5" w14:textId="77777777" w:rsidR="001B1CEB" w:rsidRDefault="001B1CEB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  <w:tr w:rsidR="001B1CEB" w14:paraId="26DFB744" w14:textId="77777777" w:rsidTr="004E7946">
      <w:trPr>
        <w:trHeight w:val="150"/>
      </w:trPr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5B31D7BD" w14:textId="77777777" w:rsidR="001B1CEB" w:rsidRDefault="001B1CEB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222E63AD" w14:textId="77777777" w:rsidR="001B1CEB" w:rsidRDefault="001B1CEB">
          <w:pPr>
            <w:spacing w:after="0" w:line="240" w:lineRule="auto"/>
            <w:rPr>
              <w:rFonts w:asciiTheme="majorHAnsi" w:hAnsiTheme="majorHAnsi"/>
              <w:color w:val="365F91" w:themeColor="accent1" w:themeShade="BF"/>
            </w:rPr>
          </w:pPr>
        </w:p>
      </w:tc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68B29A8B" w14:textId="77777777" w:rsidR="001B1CEB" w:rsidRDefault="001B1CEB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</w:tbl>
  <w:p w14:paraId="6F866D56" w14:textId="77777777" w:rsidR="001B1CEB" w:rsidRDefault="001B1C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86B66" w14:textId="77777777" w:rsidR="001B1CEB" w:rsidRDefault="001B1CEB" w:rsidP="004E79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6D41">
      <w:rPr>
        <w:rStyle w:val="PageNumber"/>
        <w:noProof/>
      </w:rPr>
      <w:t>1</w: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758"/>
      <w:gridCol w:w="1771"/>
      <w:gridCol w:w="3759"/>
    </w:tblGrid>
    <w:tr w:rsidR="001B1CEB" w14:paraId="19AD3C15" w14:textId="77777777" w:rsidTr="004E7946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086D1DB2" w14:textId="77777777" w:rsidR="001B1CEB" w:rsidRDefault="001B1CEB" w:rsidP="004E7946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5D18F008" w14:textId="77777777" w:rsidR="001B1CEB" w:rsidRDefault="001B1CEB" w:rsidP="004E7946">
          <w:pPr>
            <w:pStyle w:val="NoSpacing"/>
            <w:spacing w:line="276" w:lineRule="auto"/>
            <w:rPr>
              <w:rFonts w:asciiTheme="majorHAnsi" w:hAnsiTheme="majorHAnsi"/>
              <w:color w:val="365F91" w:themeColor="accent1" w:themeShade="BF"/>
            </w:rPr>
          </w:pPr>
          <w:r>
            <w:rPr>
              <w:rFonts w:ascii="Cambria" w:hAnsi="Cambria"/>
              <w:color w:val="365F91" w:themeColor="accent1" w:themeShade="BF"/>
            </w:rPr>
            <w:t>AdrenOSS tables</w:t>
          </w:r>
        </w:p>
      </w:tc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20BD4FDB" w14:textId="77777777" w:rsidR="001B1CEB" w:rsidRDefault="001B1CEB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  <w:tr w:rsidR="001B1CEB" w14:paraId="0BD81AFA" w14:textId="77777777" w:rsidTr="004E7946">
      <w:trPr>
        <w:trHeight w:val="150"/>
      </w:trPr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25E6BBF6" w14:textId="77777777" w:rsidR="001B1CEB" w:rsidRDefault="001B1CEB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1FC5870A" w14:textId="77777777" w:rsidR="001B1CEB" w:rsidRDefault="001B1CEB">
          <w:pPr>
            <w:spacing w:after="0" w:line="240" w:lineRule="auto"/>
            <w:rPr>
              <w:rFonts w:asciiTheme="majorHAnsi" w:hAnsiTheme="majorHAnsi"/>
              <w:color w:val="365F91" w:themeColor="accent1" w:themeShade="BF"/>
            </w:rPr>
          </w:pPr>
        </w:p>
      </w:tc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77DA46B9" w14:textId="77777777" w:rsidR="001B1CEB" w:rsidRDefault="001B1CEB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</w:tbl>
  <w:p w14:paraId="7C8F8E5B" w14:textId="77777777" w:rsidR="001B1CEB" w:rsidRDefault="001B1C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06689" w14:textId="77777777" w:rsidR="001B1CEB" w:rsidRDefault="001B1CEB">
      <w:pPr>
        <w:spacing w:after="0" w:line="240" w:lineRule="auto"/>
      </w:pPr>
      <w:r>
        <w:separator/>
      </w:r>
    </w:p>
  </w:footnote>
  <w:footnote w:type="continuationSeparator" w:id="0">
    <w:p w14:paraId="5C11E7CD" w14:textId="77777777" w:rsidR="001B1CEB" w:rsidRDefault="001B1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0"/>
  </w:docVars>
  <w:rsids>
    <w:rsidRoot w:val="00BB4BA6"/>
    <w:rsid w:val="0001742A"/>
    <w:rsid w:val="000E2591"/>
    <w:rsid w:val="00137E5F"/>
    <w:rsid w:val="00155367"/>
    <w:rsid w:val="001B1CEB"/>
    <w:rsid w:val="00287B64"/>
    <w:rsid w:val="00310CD0"/>
    <w:rsid w:val="004045D3"/>
    <w:rsid w:val="00432218"/>
    <w:rsid w:val="00453505"/>
    <w:rsid w:val="00476A0D"/>
    <w:rsid w:val="004B061D"/>
    <w:rsid w:val="004E7946"/>
    <w:rsid w:val="004F32EA"/>
    <w:rsid w:val="0055742B"/>
    <w:rsid w:val="006907F4"/>
    <w:rsid w:val="007056D5"/>
    <w:rsid w:val="00724378"/>
    <w:rsid w:val="00750BA6"/>
    <w:rsid w:val="00761788"/>
    <w:rsid w:val="007B3F45"/>
    <w:rsid w:val="007D23E9"/>
    <w:rsid w:val="007D2BAF"/>
    <w:rsid w:val="00811C99"/>
    <w:rsid w:val="00895F80"/>
    <w:rsid w:val="008C1E5E"/>
    <w:rsid w:val="008E3386"/>
    <w:rsid w:val="00935D57"/>
    <w:rsid w:val="00947CA6"/>
    <w:rsid w:val="00A268EB"/>
    <w:rsid w:val="00A85AD8"/>
    <w:rsid w:val="00B271E9"/>
    <w:rsid w:val="00B66D41"/>
    <w:rsid w:val="00B71DBC"/>
    <w:rsid w:val="00BB4BA6"/>
    <w:rsid w:val="00BB66E1"/>
    <w:rsid w:val="00C11409"/>
    <w:rsid w:val="00C506B5"/>
    <w:rsid w:val="00C85C9A"/>
    <w:rsid w:val="00CD5513"/>
    <w:rsid w:val="00CD5B6C"/>
    <w:rsid w:val="00CE524A"/>
    <w:rsid w:val="00D05854"/>
    <w:rsid w:val="00D64A74"/>
    <w:rsid w:val="00DB4B91"/>
    <w:rsid w:val="00DD0DBC"/>
    <w:rsid w:val="00E53A29"/>
    <w:rsid w:val="00E643EC"/>
    <w:rsid w:val="00E96E5E"/>
    <w:rsid w:val="00EC27DB"/>
    <w:rsid w:val="00EC4FB4"/>
    <w:rsid w:val="00EF6BB5"/>
    <w:rsid w:val="00F716F8"/>
    <w:rsid w:val="00F94079"/>
    <w:rsid w:val="00F96487"/>
    <w:rsid w:val="00FA3AAD"/>
    <w:rsid w:val="00FF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1902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B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BA6"/>
  </w:style>
  <w:style w:type="paragraph" w:styleId="Footer">
    <w:name w:val="footer"/>
    <w:basedOn w:val="Normal"/>
    <w:link w:val="Foot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BA6"/>
  </w:style>
  <w:style w:type="paragraph" w:styleId="NoSpacing">
    <w:name w:val="No Spacing"/>
    <w:link w:val="NoSpacingChar"/>
    <w:qFormat/>
    <w:rsid w:val="00BB4BA6"/>
    <w:pPr>
      <w:spacing w:after="0" w:line="240" w:lineRule="auto"/>
    </w:pPr>
    <w:rPr>
      <w:rFonts w:ascii="PMingLiU" w:eastAsiaTheme="minorEastAsia" w:hAnsi="PMingLiU"/>
      <w:lang w:val="de-CH" w:eastAsia="de-DE"/>
    </w:rPr>
  </w:style>
  <w:style w:type="character" w:customStyle="1" w:styleId="NoSpacingChar">
    <w:name w:val="No Spacing Char"/>
    <w:basedOn w:val="DefaultParagraphFont"/>
    <w:link w:val="NoSpacing"/>
    <w:rsid w:val="00BB4BA6"/>
    <w:rPr>
      <w:rFonts w:ascii="PMingLiU" w:eastAsiaTheme="minorEastAsia" w:hAnsi="PMingLiU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BB4BA6"/>
  </w:style>
  <w:style w:type="character" w:styleId="CommentReference">
    <w:name w:val="annotation reference"/>
    <w:basedOn w:val="DefaultParagraphFont"/>
    <w:uiPriority w:val="99"/>
    <w:semiHidden/>
    <w:unhideWhenUsed/>
    <w:rsid w:val="00D64A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A7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A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A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A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A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A7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C1E5E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8C1E5E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B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BA6"/>
  </w:style>
  <w:style w:type="paragraph" w:styleId="Footer">
    <w:name w:val="footer"/>
    <w:basedOn w:val="Normal"/>
    <w:link w:val="Foot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BA6"/>
  </w:style>
  <w:style w:type="paragraph" w:styleId="NoSpacing">
    <w:name w:val="No Spacing"/>
    <w:link w:val="NoSpacingChar"/>
    <w:qFormat/>
    <w:rsid w:val="00BB4BA6"/>
    <w:pPr>
      <w:spacing w:after="0" w:line="240" w:lineRule="auto"/>
    </w:pPr>
    <w:rPr>
      <w:rFonts w:ascii="PMingLiU" w:eastAsiaTheme="minorEastAsia" w:hAnsi="PMingLiU"/>
      <w:lang w:val="de-CH" w:eastAsia="de-DE"/>
    </w:rPr>
  </w:style>
  <w:style w:type="character" w:customStyle="1" w:styleId="NoSpacingChar">
    <w:name w:val="No Spacing Char"/>
    <w:basedOn w:val="DefaultParagraphFont"/>
    <w:link w:val="NoSpacing"/>
    <w:rsid w:val="00BB4BA6"/>
    <w:rPr>
      <w:rFonts w:ascii="PMingLiU" w:eastAsiaTheme="minorEastAsia" w:hAnsi="PMingLiU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BB4BA6"/>
  </w:style>
  <w:style w:type="character" w:styleId="CommentReference">
    <w:name w:val="annotation reference"/>
    <w:basedOn w:val="DefaultParagraphFont"/>
    <w:uiPriority w:val="99"/>
    <w:semiHidden/>
    <w:unhideWhenUsed/>
    <w:rsid w:val="00D64A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A7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A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A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A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A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A7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C1E5E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8C1E5E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231</Characters>
  <Application>Microsoft Office Word</Application>
  <DocSecurity>0</DocSecurity>
  <Lines>131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NGER Alexa</dc:creator>
  <cp:lastModifiedBy>EDABO-ABO</cp:lastModifiedBy>
  <cp:revision>16</cp:revision>
  <cp:lastPrinted>2018-09-28T13:37:00Z</cp:lastPrinted>
  <dcterms:created xsi:type="dcterms:W3CDTF">2018-09-28T13:20:00Z</dcterms:created>
  <dcterms:modified xsi:type="dcterms:W3CDTF">2018-10-25T16:56:00Z</dcterms:modified>
</cp:coreProperties>
</file>